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43B" w:rsidRPr="00627042" w:rsidRDefault="000F743B" w:rsidP="000F743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b/>
          <w:sz w:val="24"/>
          <w:szCs w:val="24"/>
        </w:rPr>
        <w:t>S3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Table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 w:rsidRPr="00627042">
        <w:rPr>
          <w:rFonts w:ascii="Times New Roman" w:hAnsi="Times New Roman"/>
          <w:b/>
          <w:sz w:val="24"/>
          <w:szCs w:val="24"/>
        </w:rPr>
        <w:t xml:space="preserve">List of </w:t>
      </w:r>
      <w:r>
        <w:rPr>
          <w:rFonts w:ascii="Times New Roman" w:hAnsi="Times New Roman"/>
          <w:b/>
          <w:sz w:val="24"/>
          <w:szCs w:val="24"/>
        </w:rPr>
        <w:t>twenty</w:t>
      </w:r>
      <w:r w:rsidRPr="00627042">
        <w:rPr>
          <w:rFonts w:ascii="Times New Roman" w:hAnsi="Times New Roman"/>
          <w:b/>
          <w:sz w:val="24"/>
          <w:szCs w:val="24"/>
        </w:rPr>
        <w:t xml:space="preserve"> custom-designed probes to detect alternate mRNA isoforms arising from altered use of splice sites. </w:t>
      </w:r>
      <w:r w:rsidRPr="004741FF">
        <w:rPr>
          <w:rFonts w:ascii="Times New Roman" w:hAnsi="Times New Roman"/>
          <w:sz w:val="24"/>
          <w:szCs w:val="24"/>
        </w:rPr>
        <w:t xml:space="preserve">In order to detect the ten isoforms formed due to the utilisation of altered </w:t>
      </w:r>
      <w:proofErr w:type="spellStart"/>
      <w:r w:rsidRPr="004741FF">
        <w:rPr>
          <w:rFonts w:ascii="Times New Roman" w:hAnsi="Times New Roman"/>
          <w:sz w:val="24"/>
          <w:szCs w:val="24"/>
        </w:rPr>
        <w:t>5’ss</w:t>
      </w:r>
      <w:proofErr w:type="spellEnd"/>
      <w:r w:rsidRPr="004741FF">
        <w:rPr>
          <w:rFonts w:ascii="Times New Roman" w:hAnsi="Times New Roman"/>
          <w:sz w:val="24"/>
          <w:szCs w:val="24"/>
        </w:rPr>
        <w:t xml:space="preserve"> (donors) or </w:t>
      </w:r>
      <w:proofErr w:type="spellStart"/>
      <w:r w:rsidRPr="004741FF">
        <w:rPr>
          <w:rFonts w:ascii="Times New Roman" w:hAnsi="Times New Roman"/>
          <w:sz w:val="24"/>
          <w:szCs w:val="24"/>
        </w:rPr>
        <w:t>3’ss</w:t>
      </w:r>
      <w:proofErr w:type="spellEnd"/>
      <w:r w:rsidRPr="004741FF">
        <w:rPr>
          <w:rFonts w:ascii="Times New Roman" w:hAnsi="Times New Roman"/>
          <w:sz w:val="24"/>
          <w:szCs w:val="24"/>
        </w:rPr>
        <w:t xml:space="preserve"> (acceptor</w:t>
      </w:r>
      <w:r>
        <w:rPr>
          <w:rFonts w:ascii="Times New Roman" w:hAnsi="Times New Roman"/>
          <w:sz w:val="24"/>
          <w:szCs w:val="24"/>
        </w:rPr>
        <w:t>s</w:t>
      </w:r>
      <w:r w:rsidRPr="004741FF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>each</w:t>
      </w:r>
      <w:r w:rsidRPr="004741FF">
        <w:rPr>
          <w:rFonts w:ascii="Times New Roman" w:hAnsi="Times New Roman"/>
          <w:sz w:val="24"/>
          <w:szCs w:val="24"/>
        </w:rPr>
        <w:t xml:space="preserve">, as reported in [16], twenty probe sequences were custom designed and incorporated in the </w:t>
      </w:r>
      <w:proofErr w:type="spellStart"/>
      <w:r w:rsidRPr="004741FF">
        <w:rPr>
          <w:rFonts w:ascii="Times New Roman" w:hAnsi="Times New Roman"/>
          <w:sz w:val="24"/>
          <w:szCs w:val="24"/>
        </w:rPr>
        <w:t>SpPrp18</w:t>
      </w:r>
      <w:proofErr w:type="spellEnd"/>
      <w:r w:rsidRPr="004741FF">
        <w:rPr>
          <w:rFonts w:ascii="Times New Roman" w:hAnsi="Times New Roman"/>
          <w:sz w:val="24"/>
          <w:szCs w:val="24"/>
        </w:rPr>
        <w:t xml:space="preserve"> microarray platform [32]. </w:t>
      </w:r>
    </w:p>
    <w:p w:rsidR="00A32A34" w:rsidRDefault="00A32A34" w:rsidP="000F743B">
      <w:pPr>
        <w:rPr>
          <w:rFonts w:ascii="Times New Roman" w:hAnsi="Times New Roman" w:cs="Times New Roman"/>
          <w:b/>
          <w:sz w:val="28"/>
          <w:szCs w:val="32"/>
        </w:rPr>
      </w:pPr>
    </w:p>
    <w:tbl>
      <w:tblPr>
        <w:tblW w:w="10209" w:type="dxa"/>
        <w:tblInd w:w="-745" w:type="dxa"/>
        <w:tblLook w:val="04A0" w:firstRow="1" w:lastRow="0" w:firstColumn="1" w:lastColumn="0" w:noHBand="0" w:noVBand="1"/>
      </w:tblPr>
      <w:tblGrid>
        <w:gridCol w:w="3263"/>
        <w:gridCol w:w="6946"/>
      </w:tblGrid>
      <w:tr w:rsidR="00A32A34" w:rsidRPr="00A32A34" w:rsidTr="00A32A34">
        <w:trPr>
          <w:trHeight w:val="285"/>
        </w:trPr>
        <w:tc>
          <w:tcPr>
            <w:tcW w:w="32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A34" w:rsidRPr="00A32A34" w:rsidRDefault="00A32A34" w:rsidP="00A32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robe_id</w:t>
            </w:r>
            <w:proofErr w:type="spellEnd"/>
          </w:p>
        </w:tc>
        <w:tc>
          <w:tcPr>
            <w:tcW w:w="694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A34" w:rsidRPr="00A32A34" w:rsidRDefault="00A32A34" w:rsidP="00A32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equence (5'- 3')</w:t>
            </w:r>
          </w:p>
        </w:tc>
      </w:tr>
      <w:tr w:rsidR="00A32A34" w:rsidRPr="00A32A34" w:rsidTr="001F78E2">
        <w:trPr>
          <w:trHeight w:val="270"/>
        </w:trPr>
        <w:tc>
          <w:tcPr>
            <w:tcW w:w="1020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A34" w:rsidRPr="00A32A34" w:rsidRDefault="00A32A34" w:rsidP="00A32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                                             </w:t>
            </w: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LTERNATE ACCEPTOR PROBES</w:t>
            </w:r>
          </w:p>
          <w:p w:rsidR="00A32A34" w:rsidRPr="00A32A34" w:rsidRDefault="00A32A34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A32A34" w:rsidRPr="00A32A34" w:rsidTr="00A32A34">
        <w:trPr>
          <w:trHeight w:val="270"/>
        </w:trPr>
        <w:tc>
          <w:tcPr>
            <w:tcW w:w="3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A34" w:rsidRPr="00A32A34" w:rsidRDefault="00A32A34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PAC17C9.11c|EX1-EX2_1_accept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A34" w:rsidRPr="00A32A34" w:rsidRDefault="00A32A34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TCAATTTGAGGAAACTGAAGAAGAGGTTCGAATTGTTAACCATCCTTATT</w:t>
            </w:r>
          </w:p>
        </w:tc>
      </w:tr>
      <w:tr w:rsidR="00A32A34" w:rsidRPr="00A32A34" w:rsidTr="00A32A34">
        <w:trPr>
          <w:trHeight w:val="270"/>
        </w:trPr>
        <w:tc>
          <w:tcPr>
            <w:tcW w:w="3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A34" w:rsidRPr="00A32A34" w:rsidRDefault="00A32A34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smbl_3133_accept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A34" w:rsidRPr="00A32A34" w:rsidRDefault="00A32A34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CTTCAGGTGCAACAGGAGCAACAGTGGTTGAGGAACTGAAGGAACTTCA</w:t>
            </w:r>
          </w:p>
        </w:tc>
      </w:tr>
      <w:tr w:rsidR="00A32A34" w:rsidRPr="00A32A34" w:rsidTr="00A32A34">
        <w:trPr>
          <w:trHeight w:val="270"/>
        </w:trPr>
        <w:tc>
          <w:tcPr>
            <w:tcW w:w="3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A34" w:rsidRPr="00A32A34" w:rsidRDefault="00A32A34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PAC23H4.02|EX1-EX2_1_accept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A34" w:rsidRPr="00A32A34" w:rsidRDefault="00A32A34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GGGCTTGTTAATAAGATAGAGTAGAACAAGGAAACTTGGCCAAAGTGAAA</w:t>
            </w:r>
          </w:p>
        </w:tc>
      </w:tr>
      <w:tr w:rsidR="00A32A34" w:rsidRPr="00A32A34" w:rsidTr="00A32A34">
        <w:trPr>
          <w:trHeight w:val="270"/>
        </w:trPr>
        <w:tc>
          <w:tcPr>
            <w:tcW w:w="3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A34" w:rsidRPr="00A32A34" w:rsidRDefault="00A32A34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F35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asmbl_7672_accept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A34" w:rsidRPr="00A32A34" w:rsidRDefault="00A32A34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CGAAAAGTTTACGTTAATTTTATCGAAATGGGGAGAAGCAGCAAAGATAA</w:t>
            </w:r>
          </w:p>
        </w:tc>
      </w:tr>
      <w:tr w:rsidR="00A32A34" w:rsidRPr="00A32A34" w:rsidTr="00A32A34">
        <w:trPr>
          <w:trHeight w:val="270"/>
        </w:trPr>
        <w:tc>
          <w:tcPr>
            <w:tcW w:w="3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A34" w:rsidRPr="00A32A34" w:rsidRDefault="00A32A34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PCC1281.08|EX1-EX2_1_accept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A34" w:rsidRPr="00A32A34" w:rsidRDefault="00A32A34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GAGAGCGGTTTGCCTTCAAATTCAGTTCTTCATATTTAATCAATCCTGAT</w:t>
            </w:r>
          </w:p>
        </w:tc>
      </w:tr>
      <w:tr w:rsidR="00A32A34" w:rsidRPr="00A32A34" w:rsidTr="00A32A34">
        <w:trPr>
          <w:trHeight w:val="270"/>
        </w:trPr>
        <w:tc>
          <w:tcPr>
            <w:tcW w:w="3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A34" w:rsidRPr="00A32A34" w:rsidRDefault="00A32A34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PCC18.09c|EX1-EX2_1_accept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A34" w:rsidRPr="00A32A34" w:rsidRDefault="00A32A34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AAACTTATTGGATATTCAGTATACGAGCGTACACAAGACGAATGATGCT</w:t>
            </w:r>
          </w:p>
        </w:tc>
      </w:tr>
      <w:tr w:rsidR="00A32A34" w:rsidRPr="00A32A34" w:rsidTr="00A32A34">
        <w:trPr>
          <w:trHeight w:val="270"/>
        </w:trPr>
        <w:tc>
          <w:tcPr>
            <w:tcW w:w="3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A34" w:rsidRPr="00A32A34" w:rsidRDefault="00A32A34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smbl_14785_accept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A34" w:rsidRPr="00A32A34" w:rsidRDefault="00A32A34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TTTCATCAAGGTAATTAACGAATGTGTTTGTAAGACGGTTTTGCAACACA</w:t>
            </w:r>
          </w:p>
        </w:tc>
      </w:tr>
      <w:tr w:rsidR="00A32A34" w:rsidRPr="00A32A34" w:rsidTr="00A32A34">
        <w:trPr>
          <w:trHeight w:val="270"/>
        </w:trPr>
        <w:tc>
          <w:tcPr>
            <w:tcW w:w="3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A34" w:rsidRPr="00A32A34" w:rsidRDefault="00A32A34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PBC3E7.04c|EX1-EX2_1_accept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A34" w:rsidRPr="00A32A34" w:rsidRDefault="00A32A34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TACAGATTCTAAATGAAAAAGGCCTCATCAAAAGTAGTTGCAAAATCTTT</w:t>
            </w:r>
          </w:p>
        </w:tc>
      </w:tr>
      <w:tr w:rsidR="00A32A34" w:rsidRPr="00A32A34" w:rsidTr="00A32A34">
        <w:trPr>
          <w:trHeight w:val="270"/>
        </w:trPr>
        <w:tc>
          <w:tcPr>
            <w:tcW w:w="3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A34" w:rsidRPr="00A32A34" w:rsidRDefault="00A32A34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PBC577.11|EX1-EX2_1_accept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A34" w:rsidRPr="00A32A34" w:rsidRDefault="00A32A34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TACACGTTCCCTGAAAACTTTCAAGAAGGATTGCTATACGAACATATCAA</w:t>
            </w:r>
          </w:p>
        </w:tc>
      </w:tr>
      <w:tr w:rsidR="00A32A34" w:rsidRPr="00A32A34" w:rsidTr="00A32A34">
        <w:trPr>
          <w:trHeight w:val="270"/>
        </w:trPr>
        <w:tc>
          <w:tcPr>
            <w:tcW w:w="3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A34" w:rsidRPr="00A32A34" w:rsidRDefault="00A32A34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F35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asmbl_18393_accept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A34" w:rsidRPr="00A32A34" w:rsidRDefault="00A32A34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GCCCTGAATTTAGCTACAAACTATGATAAAAATTGCTTAAACTGTTTACT</w:t>
            </w:r>
          </w:p>
        </w:tc>
      </w:tr>
      <w:tr w:rsidR="002F35B5" w:rsidRPr="00A32A34" w:rsidTr="0064263C">
        <w:trPr>
          <w:trHeight w:val="270"/>
        </w:trPr>
        <w:tc>
          <w:tcPr>
            <w:tcW w:w="1020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35B5" w:rsidRPr="00A32A34" w:rsidRDefault="002F35B5" w:rsidP="00A32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                                               </w:t>
            </w: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LTERNATE DONOR PROBES</w:t>
            </w:r>
          </w:p>
          <w:p w:rsidR="002F35B5" w:rsidRPr="00A32A34" w:rsidRDefault="002F35B5" w:rsidP="00A32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2F35B5" w:rsidRPr="00A32A34" w:rsidTr="00A32A34">
        <w:trPr>
          <w:trHeight w:val="270"/>
        </w:trPr>
        <w:tc>
          <w:tcPr>
            <w:tcW w:w="3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35B5" w:rsidRPr="00A32A34" w:rsidRDefault="002F35B5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PAC1399.05c|EX1_1-EX2_donor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35B5" w:rsidRPr="00A32A34" w:rsidRDefault="002F35B5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TTCCTCTTACTGTAGTCTTGTTGTTCTCAAGGTATTGGAGAAGGCCATCA</w:t>
            </w:r>
          </w:p>
        </w:tc>
      </w:tr>
      <w:tr w:rsidR="002F35B5" w:rsidRPr="00A32A34" w:rsidTr="00A32A34">
        <w:trPr>
          <w:trHeight w:val="270"/>
        </w:trPr>
        <w:tc>
          <w:tcPr>
            <w:tcW w:w="3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35B5" w:rsidRPr="00A32A34" w:rsidRDefault="002F35B5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PAC8C9.05|EX1_1-EX2_donor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35B5" w:rsidRPr="00A32A34" w:rsidRDefault="002F35B5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TAAGTTTGGACGGATTTTATAATCGTGATGACAAAATTGTTTCTGCCATT</w:t>
            </w:r>
          </w:p>
        </w:tc>
      </w:tr>
      <w:tr w:rsidR="002F35B5" w:rsidRPr="00A32A34" w:rsidTr="00A32A34">
        <w:trPr>
          <w:trHeight w:val="270"/>
        </w:trPr>
        <w:tc>
          <w:tcPr>
            <w:tcW w:w="3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35B5" w:rsidRPr="00A32A34" w:rsidRDefault="002F35B5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smbl_2356_donor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35B5" w:rsidRPr="00A32A34" w:rsidRDefault="002F35B5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CCTGATGAAGTGAAGGTGCTAGTGGAGCAACGGTGGAGTTGCTCAATGGA</w:t>
            </w:r>
          </w:p>
        </w:tc>
      </w:tr>
      <w:tr w:rsidR="002F35B5" w:rsidRPr="00A32A34" w:rsidTr="00A32A34">
        <w:trPr>
          <w:trHeight w:val="270"/>
        </w:trPr>
        <w:tc>
          <w:tcPr>
            <w:tcW w:w="3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35B5" w:rsidRPr="00A32A34" w:rsidRDefault="002F35B5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smbl_5336_donor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35B5" w:rsidRPr="00A32A34" w:rsidRDefault="002F35B5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CGTTGTAATGTCACTTTCAAAGAATCAGCAATACTGAACTTCACATATC</w:t>
            </w:r>
          </w:p>
        </w:tc>
      </w:tr>
      <w:tr w:rsidR="002F35B5" w:rsidRPr="00A32A34" w:rsidTr="00A32A34">
        <w:trPr>
          <w:trHeight w:val="270"/>
        </w:trPr>
        <w:tc>
          <w:tcPr>
            <w:tcW w:w="3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35B5" w:rsidRPr="00A32A34" w:rsidRDefault="002F35B5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smbl_8229_donor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35B5" w:rsidRPr="00A32A34" w:rsidRDefault="002F35B5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CATGTAATCATCTTCCACTTTGTACGAGAGTTTCACACAATTTCGCCCA</w:t>
            </w:r>
          </w:p>
        </w:tc>
      </w:tr>
      <w:tr w:rsidR="002F35B5" w:rsidRPr="00A32A34" w:rsidTr="00A32A34">
        <w:trPr>
          <w:trHeight w:val="270"/>
        </w:trPr>
        <w:tc>
          <w:tcPr>
            <w:tcW w:w="3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35B5" w:rsidRPr="00A32A34" w:rsidRDefault="002F35B5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PCC965.03.1|EX2_1-EX3_donor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35B5" w:rsidRPr="00A32A34" w:rsidRDefault="002F35B5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TTTACAAATCTACTGTGTATTATAGCAAAACAAAAGATGGGCCGTGTGAT</w:t>
            </w:r>
          </w:p>
        </w:tc>
      </w:tr>
      <w:tr w:rsidR="002F35B5" w:rsidRPr="00A32A34" w:rsidTr="00A32A34">
        <w:trPr>
          <w:trHeight w:val="270"/>
        </w:trPr>
        <w:tc>
          <w:tcPr>
            <w:tcW w:w="3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35B5" w:rsidRPr="00A32A34" w:rsidRDefault="002F35B5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smbl_14785_donor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35B5" w:rsidRPr="00A32A34" w:rsidRDefault="002F35B5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TTTCATCAAGGTAATTAACGAATGTGTTTGTAAGACGGTTTTGCAACACA</w:t>
            </w:r>
          </w:p>
        </w:tc>
      </w:tr>
      <w:tr w:rsidR="002F35B5" w:rsidRPr="00A32A34" w:rsidTr="00A32A34">
        <w:trPr>
          <w:trHeight w:val="270"/>
        </w:trPr>
        <w:tc>
          <w:tcPr>
            <w:tcW w:w="3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35B5" w:rsidRPr="00A32A34" w:rsidRDefault="002F35B5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PBC25B2.06c|EX1_1-EX2_donor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35B5" w:rsidRPr="00A32A34" w:rsidRDefault="002F35B5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TTTCAAGTTTCGTATTTAATGCAGTGTTTAACGATTTCCAAACAAAAA</w:t>
            </w:r>
          </w:p>
        </w:tc>
      </w:tr>
      <w:tr w:rsidR="002F35B5" w:rsidRPr="00A32A34" w:rsidTr="00A32A34">
        <w:trPr>
          <w:trHeight w:val="270"/>
        </w:trPr>
        <w:tc>
          <w:tcPr>
            <w:tcW w:w="3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35B5" w:rsidRPr="00A32A34" w:rsidRDefault="002F35B5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bookmarkStart w:id="0" w:name="_GoBack"/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smbl_16630_donor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35B5" w:rsidRPr="00A32A34" w:rsidRDefault="002F35B5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TAATATTAGGCTGGATGTTTCTGATTTATCAAATCGATTTCCACTCACGA</w:t>
            </w:r>
          </w:p>
        </w:tc>
      </w:tr>
      <w:bookmarkEnd w:id="0"/>
      <w:tr w:rsidR="002F35B5" w:rsidRPr="00A32A34" w:rsidTr="00A32A34">
        <w:trPr>
          <w:trHeight w:val="270"/>
        </w:trPr>
        <w:tc>
          <w:tcPr>
            <w:tcW w:w="3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35B5" w:rsidRPr="00A32A34" w:rsidRDefault="002F35B5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PBC19C2.08.1|EX1_1-EX2_donor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35B5" w:rsidRPr="00A32A34" w:rsidRDefault="002F35B5" w:rsidP="00957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32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TGGCAAGCAAAGAAACCAAGTATAGTTGTTCATTGGTGGATCGTGCAGTA</w:t>
            </w:r>
          </w:p>
        </w:tc>
      </w:tr>
    </w:tbl>
    <w:p w:rsidR="00A32A34" w:rsidRPr="00A32A34" w:rsidRDefault="00A32A34" w:rsidP="00A32A34">
      <w:pPr>
        <w:rPr>
          <w:rFonts w:ascii="Times New Roman" w:hAnsi="Times New Roman" w:cs="Times New Roman"/>
          <w:b/>
        </w:rPr>
      </w:pPr>
    </w:p>
    <w:p w:rsidR="00A32A34" w:rsidRDefault="00A32A34" w:rsidP="00A32A34">
      <w:pPr>
        <w:rPr>
          <w:rFonts w:ascii="Times New Roman" w:hAnsi="Times New Roman" w:cs="Times New Roman"/>
          <w:b/>
          <w:sz w:val="28"/>
          <w:szCs w:val="32"/>
        </w:rPr>
      </w:pPr>
    </w:p>
    <w:p w:rsidR="00A32A34" w:rsidRDefault="00A32A34" w:rsidP="00A32A34">
      <w:pPr>
        <w:rPr>
          <w:rFonts w:ascii="Times New Roman" w:hAnsi="Times New Roman" w:cs="Times New Roman"/>
          <w:b/>
          <w:sz w:val="28"/>
          <w:szCs w:val="32"/>
        </w:rPr>
      </w:pPr>
    </w:p>
    <w:p w:rsidR="00A32A34" w:rsidRDefault="00A32A34" w:rsidP="00A32A34">
      <w:pPr>
        <w:rPr>
          <w:rFonts w:ascii="Times New Roman" w:hAnsi="Times New Roman" w:cs="Times New Roman"/>
          <w:b/>
          <w:sz w:val="28"/>
          <w:szCs w:val="32"/>
        </w:rPr>
      </w:pPr>
    </w:p>
    <w:p w:rsidR="00A32A34" w:rsidRDefault="00A32A34" w:rsidP="00A32A34">
      <w:pPr>
        <w:rPr>
          <w:rFonts w:ascii="Times New Roman" w:hAnsi="Times New Roman" w:cs="Times New Roman"/>
          <w:b/>
          <w:sz w:val="28"/>
          <w:szCs w:val="32"/>
        </w:rPr>
      </w:pPr>
    </w:p>
    <w:p w:rsidR="00A32A34" w:rsidRDefault="00A32A34" w:rsidP="00A32A34">
      <w:pPr>
        <w:spacing w:line="480" w:lineRule="auto"/>
        <w:jc w:val="both"/>
      </w:pPr>
    </w:p>
    <w:p w:rsidR="00A32A34" w:rsidRDefault="00A32A34" w:rsidP="00A32A34">
      <w:pPr>
        <w:spacing w:line="480" w:lineRule="auto"/>
        <w:jc w:val="both"/>
      </w:pPr>
    </w:p>
    <w:p w:rsidR="00282025" w:rsidRDefault="00282025"/>
    <w:sectPr w:rsidR="002820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A34"/>
    <w:rsid w:val="000F743B"/>
    <w:rsid w:val="00282025"/>
    <w:rsid w:val="002F35B5"/>
    <w:rsid w:val="0084475F"/>
    <w:rsid w:val="00A32A34"/>
    <w:rsid w:val="00B62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A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2A34"/>
    <w:pPr>
      <w:spacing w:after="0" w:line="240" w:lineRule="auto"/>
    </w:pPr>
    <w:rPr>
      <w:rFonts w:eastAsiaTheme="minorEastAsia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A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2A34"/>
    <w:pPr>
      <w:spacing w:after="0" w:line="240" w:lineRule="auto"/>
    </w:pPr>
    <w:rPr>
      <w:rFonts w:eastAsiaTheme="minorEastAsia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Sc</Company>
  <LinksUpToDate>false</LinksUpToDate>
  <CharactersWithSpaces>2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etha</dc:creator>
  <cp:lastModifiedBy>author</cp:lastModifiedBy>
  <cp:revision>4</cp:revision>
  <dcterms:created xsi:type="dcterms:W3CDTF">2016-12-28T08:49:00Z</dcterms:created>
  <dcterms:modified xsi:type="dcterms:W3CDTF">2017-05-27T01:07:00Z</dcterms:modified>
</cp:coreProperties>
</file>